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357" w:rsidRPr="00430890" w:rsidRDefault="00143357" w:rsidP="00143357">
      <w:pPr>
        <w:widowControl/>
        <w:shd w:val="clear" w:color="auto" w:fill="FFFFFF"/>
        <w:wordWrap/>
        <w:autoSpaceDE/>
        <w:autoSpaceDN/>
        <w:spacing w:after="0" w:line="360" w:lineRule="atLeast"/>
        <w:jc w:val="left"/>
        <w:outlineLvl w:val="0"/>
        <w:rPr>
          <w:rFonts w:ascii="Times New Roman" w:eastAsia="굴림" w:hAnsi="Times New Roman" w:cs="Times New Roman"/>
          <w:b/>
          <w:kern w:val="36"/>
          <w:sz w:val="24"/>
          <w:szCs w:val="24"/>
        </w:rPr>
      </w:pPr>
      <w:r w:rsidRPr="00430890">
        <w:rPr>
          <w:rFonts w:ascii="Times New Roman" w:eastAsia="굴림" w:hAnsi="Times New Roman" w:cs="Times New Roman"/>
          <w:b/>
          <w:kern w:val="0"/>
          <w:sz w:val="24"/>
          <w:szCs w:val="24"/>
        </w:rPr>
        <w:t>Evidence-Based Complementary and Alternative Medicine</w:t>
      </w:r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 xml:space="preserve"> </w:t>
      </w:r>
    </w:p>
    <w:p w:rsidR="00143357" w:rsidRPr="00430890" w:rsidRDefault="00143357" w:rsidP="00143357">
      <w:pPr>
        <w:widowControl/>
        <w:shd w:val="clear" w:color="auto" w:fill="FFFFFF"/>
        <w:wordWrap/>
        <w:autoSpaceDE/>
        <w:autoSpaceDN/>
        <w:spacing w:after="0" w:line="360" w:lineRule="atLeast"/>
        <w:jc w:val="left"/>
        <w:outlineLvl w:val="0"/>
        <w:rPr>
          <w:rFonts w:ascii="Times New Roman" w:eastAsia="굴림" w:hAnsi="Times New Roman" w:cs="Times New Roman"/>
          <w:b/>
          <w:kern w:val="36"/>
          <w:sz w:val="24"/>
          <w:szCs w:val="24"/>
        </w:rPr>
      </w:pPr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>Manuscript #: 7642019</w:t>
      </w:r>
    </w:p>
    <w:p w:rsidR="00143357" w:rsidRPr="00430890" w:rsidRDefault="00143357" w:rsidP="00143357">
      <w:pPr>
        <w:widowControl/>
        <w:shd w:val="clear" w:color="auto" w:fill="FFFFFF"/>
        <w:wordWrap/>
        <w:autoSpaceDE/>
        <w:autoSpaceDN/>
        <w:spacing w:after="0" w:line="360" w:lineRule="atLeast"/>
        <w:jc w:val="left"/>
        <w:outlineLvl w:val="0"/>
        <w:rPr>
          <w:rFonts w:ascii="Times New Roman" w:eastAsia="굴림" w:hAnsi="Times New Roman" w:cs="Times New Roman"/>
          <w:b/>
          <w:kern w:val="36"/>
          <w:sz w:val="24"/>
          <w:szCs w:val="24"/>
        </w:rPr>
      </w:pPr>
      <w:proofErr w:type="gramStart"/>
      <w:r w:rsidRPr="00430890">
        <w:rPr>
          <w:rFonts w:ascii="Times New Roman" w:eastAsia="굴림" w:hAnsi="Times New Roman" w:cs="Times New Roman"/>
          <w:b/>
          <w:i/>
          <w:kern w:val="36"/>
          <w:sz w:val="24"/>
          <w:szCs w:val="24"/>
        </w:rPr>
        <w:t>Polygonum multiflorum</w:t>
      </w:r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 xml:space="preserve"> </w:t>
      </w:r>
      <w:proofErr w:type="spellStart"/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>Thunb</w:t>
      </w:r>
      <w:proofErr w:type="spellEnd"/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>.</w:t>
      </w:r>
      <w:proofErr w:type="gramEnd"/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 xml:space="preserve"> </w:t>
      </w:r>
      <w:proofErr w:type="gramStart"/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>extract</w:t>
      </w:r>
      <w:proofErr w:type="gramEnd"/>
      <w:r w:rsidRPr="00430890">
        <w:rPr>
          <w:rFonts w:ascii="Times New Roman" w:eastAsia="굴림" w:hAnsi="Times New Roman" w:cs="Times New Roman"/>
          <w:b/>
          <w:kern w:val="36"/>
          <w:sz w:val="24"/>
          <w:szCs w:val="24"/>
        </w:rPr>
        <w:t xml:space="preserve"> stimulates melanogenesis by induction of COX2 expression through the activation of p38 MAPK in B16F10 mouse melanoma cells</w:t>
      </w:r>
    </w:p>
    <w:p w:rsidR="00F86093" w:rsidRDefault="00F86093" w:rsidP="00027A55">
      <w:pPr>
        <w:widowControl/>
        <w:shd w:val="clear" w:color="auto" w:fill="FFFFFF"/>
        <w:wordWrap/>
        <w:autoSpaceDE/>
        <w:autoSpaceDN/>
        <w:spacing w:after="0" w:line="360" w:lineRule="atLeast"/>
        <w:outlineLvl w:val="0"/>
        <w:rPr>
          <w:rFonts w:ascii="Times New Roman" w:eastAsia="굴림" w:hAnsi="Times New Roman" w:cs="Times New Roman"/>
          <w:b/>
          <w:kern w:val="36"/>
          <w:sz w:val="24"/>
          <w:szCs w:val="24"/>
        </w:rPr>
      </w:pPr>
      <w:bookmarkStart w:id="0" w:name="_GoBack"/>
      <w:bookmarkEnd w:id="0"/>
    </w:p>
    <w:p w:rsidR="00193523" w:rsidRDefault="005A5C28" w:rsidP="00027A55">
      <w:pPr>
        <w:widowControl/>
        <w:shd w:val="clear" w:color="auto" w:fill="FFFFFF"/>
        <w:wordWrap/>
        <w:autoSpaceDE/>
        <w:autoSpaceDN/>
        <w:spacing w:after="0" w:line="360" w:lineRule="atLeast"/>
        <w:outlineLvl w:val="0"/>
        <w:rPr>
          <w:rFonts w:ascii="Times New Roman" w:eastAsia="굴림" w:hAnsi="Times New Roman" w:cs="Times New Roman"/>
          <w:b/>
          <w:kern w:val="36"/>
          <w:sz w:val="24"/>
          <w:szCs w:val="24"/>
        </w:rPr>
      </w:pPr>
      <w:r w:rsidRPr="00ED670B">
        <w:rPr>
          <w:rFonts w:ascii="Times New Roman" w:eastAsia="굴림" w:hAnsi="Times New Roman" w:cs="Times New Roman" w:hint="eastAsia"/>
          <w:b/>
          <w:kern w:val="36"/>
          <w:sz w:val="24"/>
          <w:szCs w:val="24"/>
        </w:rPr>
        <w:t xml:space="preserve">Supplementary </w:t>
      </w:r>
      <w:r w:rsidR="002E3C9B">
        <w:rPr>
          <w:rFonts w:ascii="Times New Roman" w:eastAsia="굴림" w:hAnsi="Times New Roman" w:cs="Times New Roman" w:hint="eastAsia"/>
          <w:b/>
          <w:kern w:val="36"/>
          <w:sz w:val="24"/>
          <w:szCs w:val="24"/>
        </w:rPr>
        <w:t>Figure</w:t>
      </w:r>
      <w:r w:rsidRPr="00ED670B">
        <w:rPr>
          <w:rFonts w:ascii="Times New Roman" w:eastAsia="굴림" w:hAnsi="Times New Roman" w:cs="Times New Roman" w:hint="eastAsia"/>
          <w:b/>
          <w:kern w:val="36"/>
          <w:sz w:val="24"/>
          <w:szCs w:val="24"/>
        </w:rPr>
        <w:t xml:space="preserve"> </w:t>
      </w:r>
    </w:p>
    <w:p w:rsidR="00027A55" w:rsidRPr="00ED670B" w:rsidRDefault="00027A55" w:rsidP="00027A55">
      <w:pPr>
        <w:widowControl/>
        <w:shd w:val="clear" w:color="auto" w:fill="FFFFFF"/>
        <w:wordWrap/>
        <w:autoSpaceDE/>
        <w:autoSpaceDN/>
        <w:spacing w:after="0" w:line="360" w:lineRule="atLeast"/>
        <w:outlineLvl w:val="0"/>
        <w:rPr>
          <w:rFonts w:ascii="Times New Roman" w:eastAsia="굴림" w:hAnsi="Times New Roman" w:cs="Times New Roman"/>
          <w:b/>
          <w:kern w:val="36"/>
          <w:sz w:val="24"/>
          <w:szCs w:val="24"/>
        </w:rPr>
      </w:pPr>
    </w:p>
    <w:p w:rsidR="00193523" w:rsidRPr="00ED670B" w:rsidRDefault="00027A55" w:rsidP="00027A55">
      <w:pPr>
        <w:widowControl/>
        <w:shd w:val="clear" w:color="auto" w:fill="FFFFFF"/>
        <w:wordWrap/>
        <w:autoSpaceDE/>
        <w:autoSpaceDN/>
        <w:spacing w:after="0" w:line="360" w:lineRule="atLeast"/>
        <w:outlineLvl w:val="0"/>
        <w:rPr>
          <w:rFonts w:ascii="Times New Roman" w:eastAsia="굴림" w:hAnsi="Times New Roman" w:cs="Times New Roman"/>
          <w:bCs/>
          <w:kern w:val="36"/>
          <w:sz w:val="24"/>
          <w:szCs w:val="24"/>
        </w:rPr>
      </w:pPr>
      <w:r>
        <w:rPr>
          <w:rFonts w:ascii="Times New Roman" w:eastAsia="굴림" w:hAnsi="Times New Roman" w:cs="Times New Roman"/>
          <w:bCs/>
          <w:noProof/>
          <w:kern w:val="36"/>
          <w:sz w:val="24"/>
          <w:szCs w:val="24"/>
        </w:rPr>
        <w:drawing>
          <wp:inline distT="0" distB="0" distL="0" distR="0">
            <wp:extent cx="5759450" cy="3599180"/>
            <wp:effectExtent l="0" t="0" r="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00507 Sup. Fig 1-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C28" w:rsidRPr="00027A55" w:rsidRDefault="005A5C28" w:rsidP="00027A55">
      <w:pPr>
        <w:widowControl/>
        <w:shd w:val="clear" w:color="auto" w:fill="FFFFFF"/>
        <w:wordWrap/>
        <w:autoSpaceDE/>
        <w:autoSpaceDN/>
        <w:spacing w:after="0" w:line="360" w:lineRule="atLeast"/>
        <w:outlineLvl w:val="0"/>
        <w:rPr>
          <w:rFonts w:ascii="Times New Roman" w:eastAsia="굴림" w:hAnsi="Times New Roman" w:cs="Times New Roman"/>
          <w:bCs/>
          <w:kern w:val="36"/>
          <w:sz w:val="24"/>
          <w:szCs w:val="24"/>
        </w:rPr>
      </w:pPr>
      <w:proofErr w:type="gramStart"/>
      <w:r w:rsidRPr="00F86093">
        <w:rPr>
          <w:rFonts w:ascii="Times New Roman" w:eastAsia="굴림" w:hAnsi="Times New Roman" w:cs="Times New Roman" w:hint="eastAsia"/>
          <w:b/>
          <w:kern w:val="36"/>
          <w:sz w:val="24"/>
          <w:szCs w:val="24"/>
        </w:rPr>
        <w:t>S</w:t>
      </w:r>
      <w:r w:rsidRPr="00F86093">
        <w:rPr>
          <w:rFonts w:ascii="Times New Roman" w:eastAsia="굴림" w:hAnsi="Times New Roman" w:cs="Times New Roman"/>
          <w:b/>
          <w:kern w:val="36"/>
          <w:sz w:val="24"/>
          <w:szCs w:val="24"/>
        </w:rPr>
        <w:t>upplementary Figure 1</w:t>
      </w:r>
      <w:r w:rsidRPr="00F86093">
        <w:rPr>
          <w:rFonts w:ascii="Times New Roman" w:eastAsia="굴림" w:hAnsi="Times New Roman" w:cs="Times New Roman" w:hint="eastAsia"/>
          <w:b/>
          <w:kern w:val="36"/>
          <w:sz w:val="24"/>
          <w:szCs w:val="24"/>
        </w:rPr>
        <w:t>.</w:t>
      </w:r>
      <w:proofErr w:type="gramEnd"/>
      <w:r w:rsidR="00193523" w:rsidRPr="00F86093">
        <w:rPr>
          <w:rFonts w:ascii="Times New Roman" w:eastAsia="굴림" w:hAnsi="Times New Roman" w:cs="Times New Roman"/>
          <w:b/>
          <w:bCs/>
          <w:kern w:val="36"/>
          <w:sz w:val="24"/>
          <w:szCs w:val="24"/>
        </w:rPr>
        <w:t xml:space="preserve"> </w:t>
      </w:r>
      <w:r w:rsidR="00027A55" w:rsidRPr="00F86093">
        <w:rPr>
          <w:rFonts w:ascii="Times New Roman" w:eastAsia="굴림" w:hAnsi="Times New Roman" w:cs="Times New Roman"/>
          <w:b/>
          <w:bCs/>
          <w:kern w:val="36"/>
          <w:sz w:val="24"/>
          <w:szCs w:val="24"/>
        </w:rPr>
        <w:t>PME induces melanogenesis through activation of p38 MAPK in SK</w:t>
      </w:r>
      <w:r w:rsidR="00027A55" w:rsidRPr="00F86093">
        <w:rPr>
          <w:rFonts w:ascii="Times New Roman" w:eastAsia="굴림" w:hAnsi="Times New Roman" w:cs="Times New Roman" w:hint="eastAsia"/>
          <w:b/>
          <w:bCs/>
          <w:kern w:val="36"/>
          <w:sz w:val="24"/>
          <w:szCs w:val="24"/>
        </w:rPr>
        <w:t>-</w:t>
      </w:r>
      <w:r w:rsidR="00027A55" w:rsidRPr="00F86093">
        <w:rPr>
          <w:rFonts w:ascii="Times New Roman" w:eastAsia="굴림" w:hAnsi="Times New Roman" w:cs="Times New Roman"/>
          <w:b/>
          <w:bCs/>
          <w:kern w:val="36"/>
          <w:sz w:val="24"/>
          <w:szCs w:val="24"/>
        </w:rPr>
        <w:t>MEL-28 cells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a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Effect of PME on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SK</w:t>
      </w:r>
      <w:r w:rsid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-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MEL-28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cell viability. Cells (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1</w:t>
      </w:r>
      <w:r w:rsidR="00027A55" w:rsidRPr="00027A55">
        <w:rPr>
          <w:rFonts w:ascii="맑은 고딕" w:eastAsia="맑은 고딕" w:hAnsi="맑은 고딕" w:cs="Times New Roman" w:hint="eastAsia"/>
          <w:bCs/>
          <w:kern w:val="36"/>
          <w:sz w:val="24"/>
          <w:szCs w:val="24"/>
        </w:rPr>
        <w:t>ⅹ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10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  <w:vertAlign w:val="superscript"/>
        </w:rPr>
        <w:t>4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cells/well) were treated with different final concentrations (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37.5, 75, 150, 300,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and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60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0 </w:t>
      </w:r>
      <w:proofErr w:type="spellStart"/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μg</w:t>
      </w:r>
      <w:proofErr w:type="spellEnd"/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/mL) of PME for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48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h. Cell viability was determined using CCK8 assay kit and calculated relative to that of control cells. Control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Con)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, vehicle only. Data are presented as the mean ± SEM of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triplicate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experiments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b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SK</w:t>
      </w:r>
      <w:r w:rsid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-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MEL-28 cells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(5</w:t>
      </w:r>
      <w:r w:rsidR="00027A55" w:rsidRPr="00027A55">
        <w:rPr>
          <w:rFonts w:ascii="맑은 고딕" w:eastAsia="맑은 고딕" w:hAnsi="맑은 고딕" w:cs="Times New Roman" w:hint="eastAsia"/>
          <w:bCs/>
          <w:kern w:val="36"/>
          <w:sz w:val="24"/>
          <w:szCs w:val="24"/>
        </w:rPr>
        <w:t>ⅹ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10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  <w:vertAlign w:val="superscript"/>
        </w:rPr>
        <w:t>5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cells/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dish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were treated with 75, 150, and 300 µg/mL PME for 48 h. </w:t>
      </w:r>
      <w:proofErr w:type="gramStart"/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Representative images of cell pellets of SK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-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MEL-28 cells after incubation.</w:t>
      </w:r>
      <w:proofErr w:type="gramEnd"/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Absorbance of 490 nm was measured in each cell lysate, and melanin levels were calculated relative to those of control cells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c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SK</w:t>
      </w:r>
      <w:r w:rsid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-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MEL-28 cells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(5</w:t>
      </w:r>
      <w:r w:rsidR="00027A55" w:rsidRPr="00027A55">
        <w:rPr>
          <w:rFonts w:ascii="맑은 고딕" w:eastAsia="맑은 고딕" w:hAnsi="맑은 고딕" w:cs="Times New Roman" w:hint="eastAsia"/>
          <w:bCs/>
          <w:kern w:val="36"/>
          <w:sz w:val="24"/>
          <w:szCs w:val="24"/>
        </w:rPr>
        <w:t>ⅹ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10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  <w:vertAlign w:val="superscript"/>
        </w:rPr>
        <w:t>5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cells/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dish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were treated with 75, 150, and 300 µg/mL PME for 24 h. The protein levels of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Tyrosinase,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MiTF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, p-p38, p38, COX2,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and </w:t>
      </w:r>
      <w:r w:rsidR="00027A55" w:rsidRPr="00027A55">
        <w:rPr>
          <w:rFonts w:ascii="Cambria Math" w:hAnsi="Cambria Math" w:cs="Cambria Math"/>
          <w:sz w:val="24"/>
          <w:szCs w:val="24"/>
        </w:rPr>
        <w:t>𝛽</w:t>
      </w:r>
      <w:r w:rsidR="00027A55" w:rsidRPr="00027A55">
        <w:rPr>
          <w:rFonts w:ascii="Times New Roman" w:hAnsi="Times New Roman" w:cs="Times New Roman"/>
          <w:sz w:val="24"/>
          <w:szCs w:val="24"/>
        </w:rPr>
        <w:t xml:space="preserve">-actin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were measured by western blotting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Representative blots are shown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d-e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SK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-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MEL-28 cells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5</w:t>
      </w:r>
      <w:r w:rsidR="00027A55" w:rsidRPr="00027A55">
        <w:rPr>
          <w:rFonts w:ascii="맑은 고딕" w:eastAsia="맑은 고딕" w:hAnsi="맑은 고딕" w:cs="Times New Roman" w:hint="eastAsia"/>
          <w:bCs/>
          <w:kern w:val="36"/>
          <w:sz w:val="24"/>
          <w:szCs w:val="24"/>
        </w:rPr>
        <w:t>ⅹ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10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  <w:vertAlign w:val="superscript"/>
        </w:rPr>
        <w:t>5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 cells/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dish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were pre-treated with 10 µM SB 203580 (SB) for 1 h, and then treated with 300 µg/mL of PME for 24 h. 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(d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Representative images of cell pellets of SK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>-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MEL-28 cells after incubation. The melanin content (d) in cell lysates were analyzed by measuring the absorbance at 490 nm, and melanin levels were calculated relative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lastRenderedPageBreak/>
        <w:t>to those of control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cells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(e) </w:t>
      </w:r>
      <w:r w:rsidR="00027A55" w:rsidRPr="00027A55">
        <w:rPr>
          <w:rFonts w:ascii="Times New Roman" w:eastAsia="굴림" w:hAnsi="Times New Roman" w:cs="Times New Roman"/>
          <w:bCs/>
          <w:kern w:val="36"/>
          <w:sz w:val="24"/>
          <w:szCs w:val="24"/>
        </w:rPr>
        <w:t>The protein levels of COX2, tyrosinase and MiTF were measured by western blotting. Representative blots are shown.</w:t>
      </w:r>
      <w:r w:rsidR="00027A55" w:rsidRPr="00027A55">
        <w:rPr>
          <w:rFonts w:ascii="Times New Roman" w:eastAsia="굴림" w:hAnsi="Times New Roman" w:cs="Times New Roman" w:hint="eastAsia"/>
          <w:bCs/>
          <w:kern w:val="36"/>
          <w:sz w:val="24"/>
          <w:szCs w:val="24"/>
        </w:rPr>
        <w:t xml:space="preserve"> </w:t>
      </w:r>
      <w:r w:rsidR="00027A55" w:rsidRPr="00027A55">
        <w:rPr>
          <w:rFonts w:ascii="Times New Roman" w:hAnsi="Times New Roman" w:cs="Times New Roman"/>
          <w:sz w:val="24"/>
          <w:szCs w:val="24"/>
        </w:rPr>
        <w:t xml:space="preserve">Data are presented as the mean ± SEM. </w:t>
      </w:r>
      <w:r w:rsidR="00027A55" w:rsidRPr="00027A55">
        <w:rPr>
          <w:rFonts w:ascii="Cambria Math" w:hAnsi="Cambria Math" w:cs="Cambria Math"/>
          <w:sz w:val="24"/>
          <w:szCs w:val="24"/>
        </w:rPr>
        <w:t>∗</w:t>
      </w:r>
      <w:r w:rsidR="00027A55" w:rsidRPr="00027A55">
        <w:rPr>
          <w:rFonts w:ascii="Times New Roman" w:hAnsi="Times New Roman" w:cs="Times New Roman"/>
          <w:sz w:val="24"/>
          <w:szCs w:val="24"/>
        </w:rPr>
        <w:t xml:space="preserve">p&lt;0.05, and </w:t>
      </w:r>
      <w:r w:rsidR="00027A55" w:rsidRPr="00027A55">
        <w:rPr>
          <w:rFonts w:ascii="Cambria Math" w:hAnsi="Cambria Math" w:cs="Cambria Math"/>
          <w:sz w:val="24"/>
          <w:szCs w:val="24"/>
        </w:rPr>
        <w:t>∗∗</w:t>
      </w:r>
      <w:r w:rsidR="00027A55" w:rsidRPr="00027A55">
        <w:rPr>
          <w:rFonts w:ascii="Times New Roman" w:hAnsi="Times New Roman" w:cs="Times New Roman"/>
          <w:sz w:val="24"/>
          <w:szCs w:val="24"/>
        </w:rPr>
        <w:t>p&lt;0.01 vs. control</w:t>
      </w:r>
      <w:r w:rsidR="00027A55" w:rsidRPr="00027A55">
        <w:rPr>
          <w:rFonts w:ascii="Times New Roman" w:hAnsi="Times New Roman" w:cs="Times New Roman" w:hint="eastAsia"/>
          <w:sz w:val="24"/>
          <w:szCs w:val="24"/>
        </w:rPr>
        <w:t xml:space="preserve"> or PME</w:t>
      </w:r>
      <w:r w:rsidR="00027A55" w:rsidRPr="00027A55">
        <w:rPr>
          <w:rFonts w:ascii="Times New Roman" w:hAnsi="Times New Roman" w:cs="Times New Roman"/>
          <w:sz w:val="24"/>
          <w:szCs w:val="24"/>
        </w:rPr>
        <w:t>.</w:t>
      </w:r>
    </w:p>
    <w:p w:rsidR="00193523" w:rsidRPr="00ED670B" w:rsidRDefault="00193523" w:rsidP="00027A55">
      <w:pPr>
        <w:widowControl/>
        <w:shd w:val="clear" w:color="auto" w:fill="FFFFFF"/>
        <w:wordWrap/>
        <w:autoSpaceDE/>
        <w:autoSpaceDN/>
        <w:spacing w:after="0" w:line="360" w:lineRule="atLeast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</w:p>
    <w:sectPr w:rsidR="00193523" w:rsidRPr="00ED670B" w:rsidSect="00C520F0">
      <w:footerReference w:type="default" r:id="rId10"/>
      <w:pgSz w:w="11906" w:h="16838" w:code="9"/>
      <w:pgMar w:top="1418" w:right="1418" w:bottom="1134" w:left="1418" w:header="567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B15" w:rsidRDefault="00CB0B15" w:rsidP="00143357">
      <w:pPr>
        <w:spacing w:after="0" w:line="240" w:lineRule="auto"/>
      </w:pPr>
      <w:r>
        <w:separator/>
      </w:r>
    </w:p>
  </w:endnote>
  <w:endnote w:type="continuationSeparator" w:id="0">
    <w:p w:rsidR="00CB0B15" w:rsidRDefault="00CB0B15" w:rsidP="00143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nion W08 Bold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3170282"/>
      <w:docPartObj>
        <w:docPartGallery w:val="Page Numbers (Bottom of Page)"/>
        <w:docPartUnique/>
      </w:docPartObj>
    </w:sdtPr>
    <w:sdtEndPr/>
    <w:sdtContent>
      <w:p w:rsidR="005D3E29" w:rsidRDefault="005D3E2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49BA" w:rsidRPr="001D49BA">
          <w:rPr>
            <w:noProof/>
            <w:lang w:val="ko-KR"/>
          </w:rPr>
          <w:t>1</w:t>
        </w:r>
        <w:r>
          <w:fldChar w:fldCharType="end"/>
        </w:r>
      </w:p>
    </w:sdtContent>
  </w:sdt>
  <w:p w:rsidR="005D3E29" w:rsidRDefault="005D3E2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B15" w:rsidRDefault="00CB0B15" w:rsidP="00143357">
      <w:pPr>
        <w:spacing w:after="0" w:line="240" w:lineRule="auto"/>
      </w:pPr>
      <w:r>
        <w:separator/>
      </w:r>
    </w:p>
  </w:footnote>
  <w:footnote w:type="continuationSeparator" w:id="0">
    <w:p w:rsidR="00CB0B15" w:rsidRDefault="00CB0B15" w:rsidP="001433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50A0E"/>
    <w:multiLevelType w:val="hybridMultilevel"/>
    <w:tmpl w:val="74C29D50"/>
    <w:lvl w:ilvl="0" w:tplc="3E76B8AE">
      <w:numFmt w:val="bullet"/>
      <w:lvlText w:val=""/>
      <w:lvlJc w:val="left"/>
      <w:pPr>
        <w:ind w:left="48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>
    <w:nsid w:val="0A354FED"/>
    <w:multiLevelType w:val="hybridMultilevel"/>
    <w:tmpl w:val="C1045578"/>
    <w:lvl w:ilvl="0" w:tplc="2018940A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4DE3EEB"/>
    <w:multiLevelType w:val="hybridMultilevel"/>
    <w:tmpl w:val="5100EFCC"/>
    <w:lvl w:ilvl="0" w:tplc="19BC87EE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D114C47"/>
    <w:multiLevelType w:val="hybridMultilevel"/>
    <w:tmpl w:val="26DAE32E"/>
    <w:lvl w:ilvl="0" w:tplc="008095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3F47B1D"/>
    <w:multiLevelType w:val="hybridMultilevel"/>
    <w:tmpl w:val="1BA87068"/>
    <w:lvl w:ilvl="0" w:tplc="DCCC1D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E22344F"/>
    <w:multiLevelType w:val="hybridMultilevel"/>
    <w:tmpl w:val="20188F46"/>
    <w:lvl w:ilvl="0" w:tplc="17AC6C02"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82"/>
    <w:rsid w:val="000155A8"/>
    <w:rsid w:val="00021137"/>
    <w:rsid w:val="00027A55"/>
    <w:rsid w:val="00061112"/>
    <w:rsid w:val="00091691"/>
    <w:rsid w:val="00097A3E"/>
    <w:rsid w:val="000A072F"/>
    <w:rsid w:val="000A2C49"/>
    <w:rsid w:val="000A5F26"/>
    <w:rsid w:val="000D7E97"/>
    <w:rsid w:val="000E2C62"/>
    <w:rsid w:val="001140B3"/>
    <w:rsid w:val="00117FD2"/>
    <w:rsid w:val="00120BAF"/>
    <w:rsid w:val="00124339"/>
    <w:rsid w:val="001251D1"/>
    <w:rsid w:val="001257DC"/>
    <w:rsid w:val="00135B7B"/>
    <w:rsid w:val="00143357"/>
    <w:rsid w:val="0015163A"/>
    <w:rsid w:val="0016107E"/>
    <w:rsid w:val="00175CA5"/>
    <w:rsid w:val="00190B63"/>
    <w:rsid w:val="00193523"/>
    <w:rsid w:val="001A5970"/>
    <w:rsid w:val="001B346E"/>
    <w:rsid w:val="001C36A0"/>
    <w:rsid w:val="001D0AE7"/>
    <w:rsid w:val="001D49BA"/>
    <w:rsid w:val="001F43BF"/>
    <w:rsid w:val="001F76B0"/>
    <w:rsid w:val="002920B3"/>
    <w:rsid w:val="002A3FE0"/>
    <w:rsid w:val="002B51DC"/>
    <w:rsid w:val="002C75D0"/>
    <w:rsid w:val="002E3C9B"/>
    <w:rsid w:val="002F6828"/>
    <w:rsid w:val="0035497F"/>
    <w:rsid w:val="003D0A89"/>
    <w:rsid w:val="003D57D1"/>
    <w:rsid w:val="003E5424"/>
    <w:rsid w:val="0042163D"/>
    <w:rsid w:val="0042386E"/>
    <w:rsid w:val="00430890"/>
    <w:rsid w:val="0044390D"/>
    <w:rsid w:val="00451FCD"/>
    <w:rsid w:val="0047530A"/>
    <w:rsid w:val="004759ED"/>
    <w:rsid w:val="004A024C"/>
    <w:rsid w:val="004D0C30"/>
    <w:rsid w:val="004E2853"/>
    <w:rsid w:val="004F265E"/>
    <w:rsid w:val="00500442"/>
    <w:rsid w:val="00527561"/>
    <w:rsid w:val="0053688F"/>
    <w:rsid w:val="0056024E"/>
    <w:rsid w:val="00561050"/>
    <w:rsid w:val="00561585"/>
    <w:rsid w:val="005832E6"/>
    <w:rsid w:val="00583605"/>
    <w:rsid w:val="005A496A"/>
    <w:rsid w:val="005A5C28"/>
    <w:rsid w:val="005B7538"/>
    <w:rsid w:val="005D3E29"/>
    <w:rsid w:val="005D64C0"/>
    <w:rsid w:val="00633092"/>
    <w:rsid w:val="0065275C"/>
    <w:rsid w:val="0065597E"/>
    <w:rsid w:val="0066620A"/>
    <w:rsid w:val="006806AD"/>
    <w:rsid w:val="00693CC2"/>
    <w:rsid w:val="006A0470"/>
    <w:rsid w:val="006B6CC1"/>
    <w:rsid w:val="006C792C"/>
    <w:rsid w:val="006D6AC4"/>
    <w:rsid w:val="006E3D1F"/>
    <w:rsid w:val="006F68C3"/>
    <w:rsid w:val="007007A7"/>
    <w:rsid w:val="007227E9"/>
    <w:rsid w:val="007300CC"/>
    <w:rsid w:val="00731655"/>
    <w:rsid w:val="00742E3A"/>
    <w:rsid w:val="00755AE0"/>
    <w:rsid w:val="00757496"/>
    <w:rsid w:val="00757FD9"/>
    <w:rsid w:val="00781EE5"/>
    <w:rsid w:val="007B2F99"/>
    <w:rsid w:val="007C1A2F"/>
    <w:rsid w:val="007C5E8E"/>
    <w:rsid w:val="007F356E"/>
    <w:rsid w:val="00802082"/>
    <w:rsid w:val="00803CF5"/>
    <w:rsid w:val="0081181D"/>
    <w:rsid w:val="00820BCA"/>
    <w:rsid w:val="00834F47"/>
    <w:rsid w:val="008421B6"/>
    <w:rsid w:val="00855BDA"/>
    <w:rsid w:val="00861C5B"/>
    <w:rsid w:val="00872CD5"/>
    <w:rsid w:val="00885D24"/>
    <w:rsid w:val="008976B5"/>
    <w:rsid w:val="008A1A28"/>
    <w:rsid w:val="008B6287"/>
    <w:rsid w:val="008B6E3E"/>
    <w:rsid w:val="008F3639"/>
    <w:rsid w:val="00921D55"/>
    <w:rsid w:val="009301B5"/>
    <w:rsid w:val="00931D9C"/>
    <w:rsid w:val="00940E37"/>
    <w:rsid w:val="0095400A"/>
    <w:rsid w:val="00977A0D"/>
    <w:rsid w:val="009961D6"/>
    <w:rsid w:val="00996A03"/>
    <w:rsid w:val="009B3382"/>
    <w:rsid w:val="009C6089"/>
    <w:rsid w:val="009F4FF6"/>
    <w:rsid w:val="00A02C4D"/>
    <w:rsid w:val="00A03B8A"/>
    <w:rsid w:val="00A12382"/>
    <w:rsid w:val="00A60305"/>
    <w:rsid w:val="00A63186"/>
    <w:rsid w:val="00A7460C"/>
    <w:rsid w:val="00A77DA6"/>
    <w:rsid w:val="00AA3EE1"/>
    <w:rsid w:val="00AC7E4A"/>
    <w:rsid w:val="00AD0CAB"/>
    <w:rsid w:val="00AF79B7"/>
    <w:rsid w:val="00B03497"/>
    <w:rsid w:val="00B07584"/>
    <w:rsid w:val="00B145AC"/>
    <w:rsid w:val="00B176A9"/>
    <w:rsid w:val="00B2347D"/>
    <w:rsid w:val="00B40078"/>
    <w:rsid w:val="00B44D52"/>
    <w:rsid w:val="00B5556A"/>
    <w:rsid w:val="00B62251"/>
    <w:rsid w:val="00BB172C"/>
    <w:rsid w:val="00BE29DA"/>
    <w:rsid w:val="00BF036E"/>
    <w:rsid w:val="00BF4725"/>
    <w:rsid w:val="00C508A7"/>
    <w:rsid w:val="00C520F0"/>
    <w:rsid w:val="00C64FBD"/>
    <w:rsid w:val="00C769B4"/>
    <w:rsid w:val="00C83238"/>
    <w:rsid w:val="00C83E15"/>
    <w:rsid w:val="00CA5269"/>
    <w:rsid w:val="00CA5B64"/>
    <w:rsid w:val="00CB0B15"/>
    <w:rsid w:val="00CC7763"/>
    <w:rsid w:val="00CE5BA7"/>
    <w:rsid w:val="00D007F5"/>
    <w:rsid w:val="00D10F35"/>
    <w:rsid w:val="00D1668A"/>
    <w:rsid w:val="00D2114E"/>
    <w:rsid w:val="00D479E1"/>
    <w:rsid w:val="00D67D77"/>
    <w:rsid w:val="00D7726D"/>
    <w:rsid w:val="00D87A79"/>
    <w:rsid w:val="00D956EA"/>
    <w:rsid w:val="00DC3878"/>
    <w:rsid w:val="00DD141E"/>
    <w:rsid w:val="00DE0C5D"/>
    <w:rsid w:val="00DF3AE1"/>
    <w:rsid w:val="00E17E9D"/>
    <w:rsid w:val="00E21FF8"/>
    <w:rsid w:val="00E23863"/>
    <w:rsid w:val="00E30FD5"/>
    <w:rsid w:val="00E33975"/>
    <w:rsid w:val="00E35F0D"/>
    <w:rsid w:val="00E412A3"/>
    <w:rsid w:val="00E510CF"/>
    <w:rsid w:val="00E61477"/>
    <w:rsid w:val="00E77F0A"/>
    <w:rsid w:val="00E874AB"/>
    <w:rsid w:val="00EB0BEF"/>
    <w:rsid w:val="00ED57A6"/>
    <w:rsid w:val="00ED670B"/>
    <w:rsid w:val="00EE1C3D"/>
    <w:rsid w:val="00EE58F8"/>
    <w:rsid w:val="00EF019E"/>
    <w:rsid w:val="00F165A9"/>
    <w:rsid w:val="00F4118A"/>
    <w:rsid w:val="00F54C77"/>
    <w:rsid w:val="00F56098"/>
    <w:rsid w:val="00F86093"/>
    <w:rsid w:val="00FA593F"/>
    <w:rsid w:val="00FC6020"/>
    <w:rsid w:val="00FE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12382"/>
    <w:pPr>
      <w:widowControl/>
      <w:wordWrap/>
      <w:autoSpaceDE/>
      <w:autoSpaceDN/>
      <w:spacing w:after="0" w:line="360" w:lineRule="atLeast"/>
      <w:jc w:val="left"/>
      <w:outlineLvl w:val="0"/>
    </w:pPr>
    <w:rPr>
      <w:rFonts w:ascii="Minion W08 Bold" w:eastAsia="굴림" w:hAnsi="Minion W08 Bold" w:cs="굴림"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2382"/>
    <w:rPr>
      <w:rFonts w:ascii="Minion W08 Bold" w:eastAsia="굴림" w:hAnsi="Minion W08 Bold" w:cs="굴림"/>
      <w:color w:val="000000"/>
      <w:kern w:val="36"/>
      <w:sz w:val="33"/>
      <w:szCs w:val="33"/>
    </w:rPr>
  </w:style>
  <w:style w:type="paragraph" w:styleId="a3">
    <w:name w:val="header"/>
    <w:basedOn w:val="a"/>
    <w:link w:val="Char"/>
    <w:uiPriority w:val="99"/>
    <w:unhideWhenUsed/>
    <w:rsid w:val="001433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3357"/>
  </w:style>
  <w:style w:type="paragraph" w:styleId="a4">
    <w:name w:val="footer"/>
    <w:basedOn w:val="a"/>
    <w:link w:val="Char0"/>
    <w:uiPriority w:val="99"/>
    <w:unhideWhenUsed/>
    <w:rsid w:val="001433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3357"/>
  </w:style>
  <w:style w:type="paragraph" w:styleId="a5">
    <w:name w:val="List Paragraph"/>
    <w:basedOn w:val="a"/>
    <w:uiPriority w:val="34"/>
    <w:qFormat/>
    <w:rsid w:val="0014335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E23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23863"/>
    <w:rPr>
      <w:rFonts w:asciiTheme="majorHAnsi" w:eastAsiaTheme="majorEastAsia" w:hAnsiTheme="majorHAnsi" w:cstheme="majorBidi"/>
      <w:sz w:val="18"/>
      <w:szCs w:val="18"/>
    </w:rPr>
  </w:style>
  <w:style w:type="character" w:customStyle="1" w:styleId="subscript">
    <w:name w:val="subscript"/>
    <w:basedOn w:val="a0"/>
    <w:rsid w:val="005275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12382"/>
    <w:pPr>
      <w:widowControl/>
      <w:wordWrap/>
      <w:autoSpaceDE/>
      <w:autoSpaceDN/>
      <w:spacing w:after="0" w:line="360" w:lineRule="atLeast"/>
      <w:jc w:val="left"/>
      <w:outlineLvl w:val="0"/>
    </w:pPr>
    <w:rPr>
      <w:rFonts w:ascii="Minion W08 Bold" w:eastAsia="굴림" w:hAnsi="Minion W08 Bold" w:cs="굴림"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2382"/>
    <w:rPr>
      <w:rFonts w:ascii="Minion W08 Bold" w:eastAsia="굴림" w:hAnsi="Minion W08 Bold" w:cs="굴림"/>
      <w:color w:val="000000"/>
      <w:kern w:val="36"/>
      <w:sz w:val="33"/>
      <w:szCs w:val="33"/>
    </w:rPr>
  </w:style>
  <w:style w:type="paragraph" w:styleId="a3">
    <w:name w:val="header"/>
    <w:basedOn w:val="a"/>
    <w:link w:val="Char"/>
    <w:uiPriority w:val="99"/>
    <w:unhideWhenUsed/>
    <w:rsid w:val="001433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3357"/>
  </w:style>
  <w:style w:type="paragraph" w:styleId="a4">
    <w:name w:val="footer"/>
    <w:basedOn w:val="a"/>
    <w:link w:val="Char0"/>
    <w:uiPriority w:val="99"/>
    <w:unhideWhenUsed/>
    <w:rsid w:val="001433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3357"/>
  </w:style>
  <w:style w:type="paragraph" w:styleId="a5">
    <w:name w:val="List Paragraph"/>
    <w:basedOn w:val="a"/>
    <w:uiPriority w:val="34"/>
    <w:qFormat/>
    <w:rsid w:val="0014335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E23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23863"/>
    <w:rPr>
      <w:rFonts w:asciiTheme="majorHAnsi" w:eastAsiaTheme="majorEastAsia" w:hAnsiTheme="majorHAnsi" w:cstheme="majorBidi"/>
      <w:sz w:val="18"/>
      <w:szCs w:val="18"/>
    </w:rPr>
  </w:style>
  <w:style w:type="character" w:customStyle="1" w:styleId="subscript">
    <w:name w:val="subscript"/>
    <w:basedOn w:val="a0"/>
    <w:rsid w:val="00527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8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872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8546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1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405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6478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7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3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153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99525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53F692-6E14-4768-B6BC-6173B8C13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20-04-02T00:28:00Z</cp:lastPrinted>
  <dcterms:created xsi:type="dcterms:W3CDTF">2020-05-24T21:44:00Z</dcterms:created>
  <dcterms:modified xsi:type="dcterms:W3CDTF">2020-05-24T21:44:00Z</dcterms:modified>
</cp:coreProperties>
</file>